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  <w:t>Appendix 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Fig. B1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SVM significance maps for voxel-based morphometry of the white matter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>VBM-W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): A) AD-CN, B) FTD-CN, C) AD-FTD. Colour overlay show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values ≤ 0.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Fig. B2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SVM significance maps for voxel-based morphometry of the supratentorial brain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>VBM-Bra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): A) AD-CN, B) FTD-CN, C) AD-FTD. Colour overlay show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values ≤ 0.01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5:00:00Z</dcterms:created>
  <dc:creator>Esther Bron</dc:creator>
  <dc:description/>
  <cp:keywords/>
  <dc:language>en-US</dc:language>
  <cp:lastModifiedBy>ED</cp:lastModifiedBy>
  <dcterms:modified xsi:type="dcterms:W3CDTF">2016-12-01T05:01:00Z</dcterms:modified>
  <cp:revision>3</cp:revision>
  <dc:subject/>
  <dc:title/>
</cp:coreProperties>
</file>